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1E4B0A" w14:textId="6C4668F4" w:rsidR="000E79B6" w:rsidRPr="00A41C87" w:rsidRDefault="00DF3A65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TABLE S2</w:t>
      </w:r>
      <w:r w:rsidR="00A41C87" w:rsidRPr="00A41C87">
        <w:rPr>
          <w:rFonts w:ascii="Arial" w:hAnsi="Arial" w:cs="Arial"/>
        </w:rPr>
        <w:t xml:space="preserve">. </w:t>
      </w:r>
      <w:r w:rsidR="00A41C87">
        <w:rPr>
          <w:rFonts w:ascii="Arial" w:hAnsi="Arial" w:cs="Arial"/>
        </w:rPr>
        <w:t>Pathway analysis</w:t>
      </w:r>
      <w:r w:rsidR="00715DEC">
        <w:rPr>
          <w:rFonts w:ascii="Arial" w:hAnsi="Arial" w:cs="Arial"/>
        </w:rPr>
        <w:t xml:space="preserve"> of upregulated T cell activation and function </w:t>
      </w:r>
      <w:proofErr w:type="spellStart"/>
      <w:r w:rsidR="00715DEC">
        <w:rPr>
          <w:rFonts w:ascii="Arial" w:hAnsi="Arial" w:cs="Arial"/>
        </w:rPr>
        <w:t>genes</w:t>
      </w:r>
      <w:r w:rsidR="00715DEC" w:rsidRPr="00715DEC">
        <w:rPr>
          <w:rFonts w:ascii="Arial" w:hAnsi="Arial" w:cs="Arial"/>
          <w:vertAlign w:val="superscript"/>
        </w:rPr>
        <w:t>a</w:t>
      </w:r>
      <w:proofErr w:type="spellEnd"/>
    </w:p>
    <w:p w14:paraId="58A31526" w14:textId="77777777" w:rsidR="00A41C87" w:rsidRDefault="00A41C87"/>
    <w:tbl>
      <w:tblPr>
        <w:tblW w:w="872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45"/>
        <w:gridCol w:w="990"/>
        <w:gridCol w:w="4410"/>
        <w:gridCol w:w="877"/>
      </w:tblGrid>
      <w:tr w:rsidR="00DF3A65" w:rsidRPr="00276F9E" w14:paraId="030BC94B" w14:textId="67C329B8" w:rsidTr="00DF3A65">
        <w:trPr>
          <w:trHeight w:val="72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FEE0" w14:textId="77777777" w:rsidR="00DF3A65" w:rsidRPr="00276F9E" w:rsidRDefault="00DF3A65" w:rsidP="004228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76F9E">
              <w:rPr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3B6FC" w14:textId="77777777" w:rsidR="00DF3A65" w:rsidRPr="00276F9E" w:rsidRDefault="00DF3A65" w:rsidP="004228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76F9E"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FB2B1" w14:textId="77777777" w:rsidR="00DF3A65" w:rsidRPr="00276F9E" w:rsidRDefault="00DF3A65" w:rsidP="004228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76F9E">
              <w:rPr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095F6E" w14:textId="17CF156D" w:rsidR="00DF3A65" w:rsidRPr="00276F9E" w:rsidRDefault="00DF3A65" w:rsidP="004228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76F9E">
              <w:rPr>
                <w:b/>
                <w:bCs/>
                <w:color w:val="000000"/>
                <w:sz w:val="20"/>
                <w:szCs w:val="20"/>
              </w:rPr>
              <w:t>FC</w:t>
            </w:r>
            <w:r w:rsidR="00715DEC" w:rsidRPr="00715DEC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DF3A65" w:rsidRPr="00276F9E" w14:paraId="3C34BAE2" w14:textId="207214D0" w:rsidTr="00DF3A6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E503" w14:textId="77777777" w:rsidR="00DF3A65" w:rsidRPr="00276F9E" w:rsidRDefault="00DF3A65" w:rsidP="0042282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76F9E">
              <w:rPr>
                <w:b/>
                <w:bCs/>
                <w:color w:val="000000"/>
                <w:sz w:val="18"/>
                <w:szCs w:val="18"/>
              </w:rPr>
              <w:t>Type II interferon signaling (</w:t>
            </w:r>
            <w:proofErr w:type="spellStart"/>
            <w:r w:rsidRPr="00276F9E">
              <w:rPr>
                <w:b/>
                <w:bCs/>
                <w:color w:val="000000"/>
                <w:sz w:val="18"/>
                <w:szCs w:val="18"/>
              </w:rPr>
              <w:t>IFNγ</w:t>
            </w:r>
            <w:proofErr w:type="spellEnd"/>
            <w:r w:rsidRPr="00276F9E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F88B9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76F9E">
              <w:rPr>
                <w:color w:val="000000"/>
                <w:sz w:val="18"/>
                <w:szCs w:val="18"/>
              </w:rPr>
              <w:t>Ifng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CE983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Interferon gamma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6CA1A4" w14:textId="3C2C4D59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52.2</w:t>
            </w:r>
          </w:p>
        </w:tc>
      </w:tr>
      <w:tr w:rsidR="00DF3A65" w:rsidRPr="00276F9E" w14:paraId="42656962" w14:textId="1E9E6394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3363" w14:textId="77777777" w:rsidR="00DF3A65" w:rsidRPr="00276F9E" w:rsidRDefault="00DF3A65" w:rsidP="0042282C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276F9E">
              <w:rPr>
                <w:i/>
                <w:iCs/>
                <w:color w:val="000000"/>
                <w:sz w:val="18"/>
                <w:szCs w:val="18"/>
              </w:rPr>
              <w:t>Adjusted p value = 2.5E-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A3B26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C0702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C-X-C motif chemokine 9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40CC33" w14:textId="0AA02D39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29.4</w:t>
            </w:r>
          </w:p>
        </w:tc>
      </w:tr>
      <w:tr w:rsidR="00DF3A65" w:rsidRPr="00276F9E" w14:paraId="2F834A81" w14:textId="7D5DB461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BA48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F394A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5C39E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C-X-C motif chemokine 1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61B782" w14:textId="3DF387AC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12.9</w:t>
            </w:r>
          </w:p>
        </w:tc>
      </w:tr>
      <w:tr w:rsidR="00DF3A65" w:rsidRPr="00276F9E" w14:paraId="191960E7" w14:textId="7066F6C4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011E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DB5F7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Gbp2b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A84F2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Guanylate binding protein 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931E97" w14:textId="42A8B284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11.2</w:t>
            </w:r>
          </w:p>
        </w:tc>
      </w:tr>
      <w:tr w:rsidR="00DF3A65" w:rsidRPr="00276F9E" w14:paraId="7D13A391" w14:textId="0DA6636E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3F1A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CC9B3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Irf2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2983E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Interferon regulatory factor 2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DB8BDC" w14:textId="5CD55468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6.6</w:t>
            </w:r>
          </w:p>
        </w:tc>
      </w:tr>
      <w:tr w:rsidR="00DF3A65" w:rsidRPr="00276F9E" w14:paraId="583D2D15" w14:textId="38B0E2BA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FF96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81EE4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ocs1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60558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uppressor of cytokine signaling 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B4A771" w14:textId="7F140D8B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5.3</w:t>
            </w:r>
          </w:p>
        </w:tc>
      </w:tr>
      <w:tr w:rsidR="00DF3A65" w:rsidRPr="00276F9E" w14:paraId="28386B37" w14:textId="3A89A6CB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5B04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80DE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ocs3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AB61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uppressor of cytokine signaling 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05D336" w14:textId="3F587FB0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4.4</w:t>
            </w:r>
          </w:p>
        </w:tc>
      </w:tr>
      <w:tr w:rsidR="00DF3A65" w:rsidRPr="00276F9E" w14:paraId="6EC4EF6E" w14:textId="5547B856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DEEC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5B138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76F9E">
              <w:rPr>
                <w:color w:val="000000"/>
                <w:sz w:val="18"/>
                <w:szCs w:val="18"/>
              </w:rPr>
              <w:t>Cybb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C6EA3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Cytochrome b-245 heavy chain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114047" w14:textId="412755E2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4.1</w:t>
            </w:r>
          </w:p>
        </w:tc>
      </w:tr>
      <w:tr w:rsidR="00DF3A65" w:rsidRPr="00276F9E" w14:paraId="7C3324C3" w14:textId="7742C56B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4E44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518F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Isg15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A009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Ubiquitin like protein ISG15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01C3A4" w14:textId="1D169BDE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3.8</w:t>
            </w:r>
          </w:p>
        </w:tc>
      </w:tr>
      <w:tr w:rsidR="00DF3A65" w:rsidRPr="00276F9E" w14:paraId="457818F6" w14:textId="29D04AB1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43AD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F20FB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134EB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ignal transducer and activator of transcription 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341A71" w14:textId="0766422F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3.4</w:t>
            </w:r>
          </w:p>
        </w:tc>
      </w:tr>
      <w:tr w:rsidR="00DF3A65" w:rsidRPr="00276F9E" w14:paraId="3CE34F2A" w14:textId="1E6AF7AE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5F9F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B30D3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Irf1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CF53A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Interferon regulatory factor 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0D5708" w14:textId="7905B0D4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3.2</w:t>
            </w:r>
          </w:p>
        </w:tc>
      </w:tr>
      <w:tr w:rsidR="00DF3A65" w:rsidRPr="00276F9E" w14:paraId="5A6863C5" w14:textId="5ED25945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C24A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A8E63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Ifit2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54F64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 xml:space="preserve">Interferon induced protein with </w:t>
            </w:r>
            <w:proofErr w:type="spellStart"/>
            <w:r w:rsidRPr="00276F9E">
              <w:rPr>
                <w:color w:val="000000"/>
                <w:sz w:val="18"/>
                <w:szCs w:val="18"/>
              </w:rPr>
              <w:t>tetracopeptide</w:t>
            </w:r>
            <w:proofErr w:type="spellEnd"/>
            <w:r w:rsidRPr="00276F9E">
              <w:rPr>
                <w:color w:val="000000"/>
                <w:sz w:val="18"/>
                <w:szCs w:val="18"/>
              </w:rPr>
              <w:t xml:space="preserve"> repeats 2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F2D4BF" w14:textId="6A5DB836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2.8</w:t>
            </w:r>
          </w:p>
        </w:tc>
      </w:tr>
      <w:tr w:rsidR="00DF3A65" w:rsidRPr="00276F9E" w14:paraId="6CD2DF2A" w14:textId="0B1CF57F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6251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0B0E4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Tap1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EF139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Antigen peptide transporter 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90F404" w14:textId="2870F1EB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2.7</w:t>
            </w:r>
          </w:p>
        </w:tc>
      </w:tr>
      <w:tr w:rsidR="00DF3A65" w:rsidRPr="00276F9E" w14:paraId="6228FC44" w14:textId="13D66482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319C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4287B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Icam1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1C56F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Intercellular adhesion molecule 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F6F0D6" w14:textId="0FFD9958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2.7</w:t>
            </w:r>
          </w:p>
        </w:tc>
      </w:tr>
      <w:tr w:rsidR="00DF3A65" w:rsidRPr="00276F9E" w14:paraId="3A4FA9C8" w14:textId="35397507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A035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A8F37C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tat2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1BAE7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ignal transducer and activator of transcription 2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E04293" w14:textId="0EF077B3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2.1</w:t>
            </w:r>
          </w:p>
        </w:tc>
      </w:tr>
      <w:tr w:rsidR="00DF3A65" w:rsidRPr="00276F9E" w14:paraId="419F736A" w14:textId="7DE14241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1E9F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07FC0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Irf4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18EE3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Interferon regulatory factor 4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B5809A" w14:textId="3A2CC061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2</w:t>
            </w:r>
          </w:p>
        </w:tc>
      </w:tr>
      <w:tr w:rsidR="00DF3A65" w:rsidRPr="00276F9E" w14:paraId="7D45E771" w14:textId="35838E1F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1B80BA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3262388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2DE895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78A20C29" w14:textId="61DD2579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F3A65" w:rsidRPr="00276F9E" w14:paraId="3DA31496" w14:textId="1C109E88" w:rsidTr="00DF3A6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C4AC" w14:textId="77777777" w:rsidR="00DF3A65" w:rsidRPr="00276F9E" w:rsidRDefault="00DF3A65" w:rsidP="0042282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76F9E">
              <w:rPr>
                <w:b/>
                <w:bCs/>
                <w:color w:val="000000"/>
                <w:sz w:val="18"/>
                <w:szCs w:val="18"/>
              </w:rPr>
              <w:t xml:space="preserve">T cell receptor signaling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1E69B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Tuba4a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8A657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Tubulin alpha-4A chain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C56062" w14:textId="7BF383CC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601.1</w:t>
            </w:r>
          </w:p>
        </w:tc>
      </w:tr>
      <w:tr w:rsidR="00DF3A65" w:rsidRPr="00276F9E" w14:paraId="5A10BF75" w14:textId="0E3EE8E4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A1C6" w14:textId="77777777" w:rsidR="00DF3A65" w:rsidRPr="00276F9E" w:rsidRDefault="00DF3A65" w:rsidP="0042282C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276F9E">
              <w:rPr>
                <w:i/>
                <w:iCs/>
                <w:color w:val="000000"/>
                <w:sz w:val="18"/>
                <w:szCs w:val="18"/>
              </w:rPr>
              <w:t>Adjusted p value = 7.67E-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FF641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Fyn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706D6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Proto-oncogene c-Fyn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8D27F1" w14:textId="48141814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10.1</w:t>
            </w:r>
          </w:p>
        </w:tc>
      </w:tr>
      <w:tr w:rsidR="00DF3A65" w:rsidRPr="00276F9E" w14:paraId="49FA923C" w14:textId="2826F6DD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BFCC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3DC37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76F9E">
              <w:rPr>
                <w:color w:val="000000"/>
                <w:sz w:val="18"/>
                <w:szCs w:val="18"/>
              </w:rPr>
              <w:t>Src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3DB10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 xml:space="preserve">Neuronal proto-oncogene tyrosine-protein kinase </w:t>
            </w:r>
            <w:proofErr w:type="spellStart"/>
            <w:r w:rsidRPr="00276F9E">
              <w:rPr>
                <w:color w:val="000000"/>
                <w:sz w:val="18"/>
                <w:szCs w:val="18"/>
              </w:rPr>
              <w:t>Src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5D2AFE" w14:textId="45EC918E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10.1</w:t>
            </w:r>
          </w:p>
        </w:tc>
      </w:tr>
      <w:tr w:rsidR="00DF3A65" w:rsidRPr="00276F9E" w14:paraId="7163ACD5" w14:textId="1FF55061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F079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E2248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os2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5F335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 xml:space="preserve">Son of </w:t>
            </w:r>
            <w:proofErr w:type="spellStart"/>
            <w:r w:rsidRPr="00276F9E">
              <w:rPr>
                <w:color w:val="000000"/>
                <w:sz w:val="18"/>
                <w:szCs w:val="18"/>
              </w:rPr>
              <w:t>sevenless</w:t>
            </w:r>
            <w:proofErr w:type="spellEnd"/>
            <w:r w:rsidRPr="00276F9E">
              <w:rPr>
                <w:color w:val="000000"/>
                <w:sz w:val="18"/>
                <w:szCs w:val="18"/>
              </w:rPr>
              <w:t xml:space="preserve"> homolog 2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57BE86" w14:textId="1F98C9B5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7.2</w:t>
            </w:r>
          </w:p>
        </w:tc>
      </w:tr>
      <w:tr w:rsidR="00DF3A65" w:rsidRPr="00276F9E" w14:paraId="456E6F79" w14:textId="6580B90B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4C63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11FC0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h2d2a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BBB8C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H2 domain containing protein 2A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E3DA0C" w14:textId="437EE56B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6.5</w:t>
            </w:r>
          </w:p>
        </w:tc>
      </w:tr>
      <w:tr w:rsidR="00DF3A65" w:rsidRPr="00276F9E" w14:paraId="48F5B2C3" w14:textId="5ABFE715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746C8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3279E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kap1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3C4BE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76F9E">
              <w:rPr>
                <w:color w:val="000000"/>
                <w:sz w:val="18"/>
                <w:szCs w:val="18"/>
              </w:rPr>
              <w:t>Src</w:t>
            </w:r>
            <w:proofErr w:type="spellEnd"/>
            <w:r w:rsidRPr="00276F9E">
              <w:rPr>
                <w:color w:val="000000"/>
                <w:sz w:val="18"/>
                <w:szCs w:val="18"/>
              </w:rPr>
              <w:t xml:space="preserve"> kinase-associated phosphoprotein 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41F571" w14:textId="76340A57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4</w:t>
            </w:r>
          </w:p>
        </w:tc>
      </w:tr>
      <w:tr w:rsidR="00DF3A65" w:rsidRPr="00276F9E" w14:paraId="214E776B" w14:textId="17C34679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C0E1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29A4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Abi1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515E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Abelson interactor 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60C13E" w14:textId="457DAEF4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4</w:t>
            </w:r>
          </w:p>
        </w:tc>
      </w:tr>
      <w:tr w:rsidR="00DF3A65" w:rsidRPr="00276F9E" w14:paraId="278B8043" w14:textId="19DCDDBC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0CDA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1DDE4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Cd8a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A2D60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T cell surface glycoprotein CD8 alpha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A4ED75" w14:textId="01ADB085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3.8</w:t>
            </w:r>
          </w:p>
        </w:tc>
      </w:tr>
      <w:tr w:rsidR="00DF3A65" w:rsidRPr="00276F9E" w14:paraId="261C2F94" w14:textId="4CEEEBBC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508D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2EC44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76F9E">
              <w:rPr>
                <w:color w:val="000000"/>
                <w:sz w:val="18"/>
                <w:szCs w:val="18"/>
              </w:rPr>
              <w:t>Cebpb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ECBA4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CCAAT/enhancer-binding protein beta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BBD2E6" w14:textId="7F5984AD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3.7</w:t>
            </w:r>
          </w:p>
        </w:tc>
      </w:tr>
      <w:tr w:rsidR="00DF3A65" w:rsidRPr="00276F9E" w14:paraId="128C58B4" w14:textId="32D86006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021C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F9F45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E159F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ignal transducer and activator of transcription 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B272F5" w14:textId="2843E10E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3.4</w:t>
            </w:r>
          </w:p>
        </w:tc>
      </w:tr>
      <w:tr w:rsidR="00DF3A65" w:rsidRPr="00276F9E" w14:paraId="748C7EFC" w14:textId="40226199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A445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1AB5B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Ptk2b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7960D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Protein-tyrosine kinase 2-beta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10E1F4" w14:textId="4F1D9866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3</w:t>
            </w:r>
          </w:p>
        </w:tc>
      </w:tr>
      <w:tr w:rsidR="00DF3A65" w:rsidRPr="00276F9E" w14:paraId="7BFDE1AC" w14:textId="61F6B844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8747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280D7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Tubb5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58DFA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Tubulin beta-5 chain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8DCFEF" w14:textId="3D6C5161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2.8</w:t>
            </w:r>
          </w:p>
        </w:tc>
      </w:tr>
      <w:tr w:rsidR="00DF3A65" w:rsidRPr="00276F9E" w14:paraId="214C578A" w14:textId="3B08A371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8A94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C3CC9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Cd2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4CFDF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T cell surface antigen CD2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3C43CE" w14:textId="7F7AC549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2.7</w:t>
            </w:r>
          </w:p>
        </w:tc>
      </w:tr>
      <w:tr w:rsidR="00DF3A65" w:rsidRPr="00276F9E" w14:paraId="1EA48327" w14:textId="36908DDB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01B5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358C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76F9E">
              <w:rPr>
                <w:color w:val="000000"/>
                <w:sz w:val="18"/>
                <w:szCs w:val="18"/>
              </w:rPr>
              <w:t>Ptprc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2FEC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Protein tyrosine phosphatase receptor type C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EF2836" w14:textId="23EF7390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2.7</w:t>
            </w:r>
          </w:p>
        </w:tc>
      </w:tr>
      <w:tr w:rsidR="00DF3A65" w:rsidRPr="00276F9E" w14:paraId="2F5A9D2D" w14:textId="042B948D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2711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F7DFB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Zap70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0F8FA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Tyrosine-protein kinase zeta chain associated protein-7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844095" w14:textId="34312079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2.6</w:t>
            </w:r>
          </w:p>
        </w:tc>
      </w:tr>
      <w:tr w:rsidR="00DF3A65" w:rsidRPr="00276F9E" w14:paraId="27685771" w14:textId="595F4877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9F3D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5C37A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tat5a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8CA67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ignal transducer and activator of transcription 5A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20556E" w14:textId="5BB78E88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2.2</w:t>
            </w:r>
          </w:p>
        </w:tc>
      </w:tr>
      <w:tr w:rsidR="00DF3A65" w:rsidRPr="00276F9E" w14:paraId="7AC74A90" w14:textId="438A8CA5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629D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715B3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tat5b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846C0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ignal transducer and activator of transcription 5B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DA7C10" w14:textId="2BE3E9AC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2.2</w:t>
            </w:r>
          </w:p>
        </w:tc>
      </w:tr>
      <w:tr w:rsidR="00DF3A65" w:rsidRPr="00276F9E" w14:paraId="29D13720" w14:textId="50B2FE3C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6DAC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046F6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76F9E">
              <w:rPr>
                <w:color w:val="000000"/>
                <w:sz w:val="18"/>
                <w:szCs w:val="18"/>
              </w:rPr>
              <w:t>Lck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F1F49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Proto-oncogene tyrosine-protein kinase LCK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6F3661" w14:textId="61884566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2.2</w:t>
            </w:r>
          </w:p>
        </w:tc>
      </w:tr>
      <w:tr w:rsidR="00DF3A65" w:rsidRPr="00276F9E" w14:paraId="26E338D5" w14:textId="328F7917" w:rsidTr="00DF3A6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</w:tcPr>
          <w:p w14:paraId="5A3C9D9E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62778BD1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F3BAD77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4990FD33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</w:p>
        </w:tc>
      </w:tr>
      <w:tr w:rsidR="00DF3A65" w:rsidRPr="00276F9E" w14:paraId="1602669C" w14:textId="3D1B5CB0" w:rsidTr="00DF3A65">
        <w:trPr>
          <w:trHeight w:val="72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F8BA" w14:textId="77777777" w:rsidR="00DF3A65" w:rsidRPr="00276F9E" w:rsidRDefault="00DF3A65" w:rsidP="004228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76F9E">
              <w:rPr>
                <w:b/>
                <w:bCs/>
                <w:color w:val="000000"/>
                <w:sz w:val="20"/>
                <w:szCs w:val="20"/>
              </w:rPr>
              <w:lastRenderedPageBreak/>
              <w:t>Pathwa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DDE00" w14:textId="77777777" w:rsidR="00DF3A65" w:rsidRPr="00276F9E" w:rsidRDefault="00DF3A65" w:rsidP="004228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76F9E">
              <w:rPr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652B" w14:textId="77777777" w:rsidR="00DF3A65" w:rsidRPr="00276F9E" w:rsidRDefault="00DF3A65" w:rsidP="004228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76F9E">
              <w:rPr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F1E911" w14:textId="7E75B070" w:rsidR="00DF3A65" w:rsidRPr="00276F9E" w:rsidRDefault="00DF3A65" w:rsidP="0042282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76F9E">
              <w:rPr>
                <w:b/>
                <w:bCs/>
                <w:color w:val="000000"/>
                <w:sz w:val="20"/>
                <w:szCs w:val="20"/>
              </w:rPr>
              <w:t>FC</w:t>
            </w:r>
            <w:r w:rsidR="00715DEC" w:rsidRPr="00715DEC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DF3A65" w:rsidRPr="00276F9E" w14:paraId="470CD42E" w14:textId="1AC0A68E" w:rsidTr="00DF3A6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2A9D" w14:textId="77777777" w:rsidR="00DF3A65" w:rsidRPr="00276F9E" w:rsidRDefault="00DF3A65" w:rsidP="0042282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76F9E">
              <w:rPr>
                <w:b/>
                <w:bCs/>
                <w:color w:val="000000"/>
                <w:sz w:val="18"/>
                <w:szCs w:val="18"/>
              </w:rPr>
              <w:t xml:space="preserve">IL-2 signaling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AAEDC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Plcb1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3286F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1-phosphatidylinositol 4,5-bisphosphate phosphodiesterase beta-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AACD90" w14:textId="4B34ABEF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347.1</w:t>
            </w:r>
          </w:p>
        </w:tc>
      </w:tr>
      <w:tr w:rsidR="00DF3A65" w:rsidRPr="00276F9E" w14:paraId="42CC4008" w14:textId="1AE954EA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4BCB4" w14:textId="77777777" w:rsidR="00DF3A65" w:rsidRPr="00276F9E" w:rsidRDefault="00DF3A65" w:rsidP="0042282C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276F9E">
              <w:rPr>
                <w:i/>
                <w:iCs/>
                <w:color w:val="000000"/>
                <w:sz w:val="18"/>
                <w:szCs w:val="18"/>
              </w:rPr>
              <w:t>Adjusted p value = 9.6E-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836FB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Fyn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2231C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Tyrosine protein kinase Fyn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09BB20" w14:textId="3EB4BE6D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10.1</w:t>
            </w:r>
          </w:p>
        </w:tc>
      </w:tr>
      <w:tr w:rsidR="00DF3A65" w:rsidRPr="00276F9E" w14:paraId="63417E2E" w14:textId="237506F6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3AD7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B0BF7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ocs1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6F5F8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uppressor of cytokine signaling 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BC7B58" w14:textId="36FA23D4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5.3</w:t>
            </w:r>
          </w:p>
        </w:tc>
      </w:tr>
      <w:tr w:rsidR="00DF3A65" w:rsidRPr="00276F9E" w14:paraId="2DBE7F5D" w14:textId="10FD5231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A31E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8B222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ocs3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67BF9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uppressor of cytokine signaling 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A33BCE" w14:textId="353D59C0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4.4</w:t>
            </w:r>
          </w:p>
        </w:tc>
      </w:tr>
      <w:tr w:rsidR="00DF3A65" w:rsidRPr="00276F9E" w14:paraId="77A18EA8" w14:textId="7628CE2F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D95F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7C909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Ets2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8289A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E26 avian leukemia oncogene 2,3' domain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843B5D" w14:textId="0DA8FD82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3.7</w:t>
            </w:r>
          </w:p>
        </w:tc>
      </w:tr>
      <w:tr w:rsidR="00DF3A65" w:rsidRPr="00276F9E" w14:paraId="24AD067B" w14:textId="03C7EB0B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C52F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B632E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8C404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ignal transducer and activator of transcription 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C2EE00" w14:textId="27122724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3.4</w:t>
            </w:r>
          </w:p>
        </w:tc>
      </w:tr>
      <w:tr w:rsidR="00DF3A65" w:rsidRPr="00276F9E" w14:paraId="5A30A1DE" w14:textId="75A8AFA3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66A4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45FC5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Ptk2b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AD943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Protein tyrosine kinase 2 beta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D16AD2" w14:textId="7E744B6B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3</w:t>
            </w:r>
          </w:p>
        </w:tc>
      </w:tr>
      <w:tr w:rsidR="00DF3A65" w:rsidRPr="00276F9E" w14:paraId="03FB46B1" w14:textId="7D9CA7D3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AEF9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B3A75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Icam1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E7697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Intercellular adhesion molecule 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993A9E" w14:textId="4E7E42AE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2.7</w:t>
            </w:r>
          </w:p>
        </w:tc>
      </w:tr>
      <w:tr w:rsidR="00DF3A65" w:rsidRPr="00276F9E" w14:paraId="01DD2452" w14:textId="793852DA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A767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9EF9D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tat5a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A21AC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ignal transducer and activator of transcription 5 alpha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91B85A" w14:textId="5CD0DBF6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2.2</w:t>
            </w:r>
          </w:p>
        </w:tc>
      </w:tr>
      <w:tr w:rsidR="00DF3A65" w:rsidRPr="00276F9E" w14:paraId="284A15A4" w14:textId="3228182E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1DDB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119A7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tat5b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1E3E6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ignal transducer and activator of transcription 5 beta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529A6B" w14:textId="53934289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2.2</w:t>
            </w:r>
          </w:p>
        </w:tc>
      </w:tr>
      <w:tr w:rsidR="00DF3A65" w:rsidRPr="00276F9E" w14:paraId="5ECA6C61" w14:textId="43A371A9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F7A4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517DD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76F9E">
              <w:rPr>
                <w:color w:val="000000"/>
                <w:sz w:val="18"/>
                <w:szCs w:val="18"/>
              </w:rPr>
              <w:t>Lck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11F21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Proto-oncogene tyrosine-protein kinase LCK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6E9F6A" w14:textId="536C5743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2.2</w:t>
            </w:r>
          </w:p>
        </w:tc>
      </w:tr>
      <w:tr w:rsidR="00DF3A65" w:rsidRPr="00276F9E" w14:paraId="6725A04B" w14:textId="3A00A356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AAB2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1FE4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Hsp90aa1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54A1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Heat shock protein 90 alpha class A member 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EACD7B" w14:textId="7E5C88D7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2.1</w:t>
            </w:r>
          </w:p>
        </w:tc>
      </w:tr>
      <w:tr w:rsidR="00DF3A65" w:rsidRPr="00276F9E" w14:paraId="5632F209" w14:textId="65151DE3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4CE4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99308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Il2rb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A6955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Interleukin 2 receptor subunit beta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4D381E" w14:textId="3EFAA8B3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2</w:t>
            </w:r>
          </w:p>
        </w:tc>
      </w:tr>
      <w:tr w:rsidR="00DF3A65" w:rsidRPr="00276F9E" w14:paraId="3330B8C3" w14:textId="07D923F5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7C2A25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569B657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850CD6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</w:tcPr>
          <w:p w14:paraId="5F70E07D" w14:textId="3126B9F6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F3A65" w:rsidRPr="00276F9E" w14:paraId="49E08FF6" w14:textId="69D41E51" w:rsidTr="00DF3A65">
        <w:trPr>
          <w:trHeight w:val="300"/>
        </w:trPr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F1A5" w14:textId="77777777" w:rsidR="00DF3A65" w:rsidRPr="00276F9E" w:rsidRDefault="00DF3A65" w:rsidP="0042282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276F9E">
              <w:rPr>
                <w:b/>
                <w:bCs/>
                <w:color w:val="000000"/>
                <w:sz w:val="18"/>
                <w:szCs w:val="18"/>
              </w:rPr>
              <w:t xml:space="preserve">IL-4 signaling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F3ADB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Fyn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1BD66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Tyrosine protein kinase Fyn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2BE43C" w14:textId="35B8F187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10.1</w:t>
            </w:r>
          </w:p>
        </w:tc>
      </w:tr>
      <w:tr w:rsidR="00DF3A65" w:rsidRPr="00276F9E" w14:paraId="4A4730C6" w14:textId="3D9B2BAB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9E98" w14:textId="77777777" w:rsidR="00DF3A65" w:rsidRPr="00276F9E" w:rsidRDefault="00DF3A65" w:rsidP="0042282C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276F9E">
              <w:rPr>
                <w:i/>
                <w:iCs/>
                <w:color w:val="000000"/>
                <w:sz w:val="18"/>
                <w:szCs w:val="18"/>
              </w:rPr>
              <w:t>Adjusted p value = 2.0E-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3F8F8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76F9E">
              <w:rPr>
                <w:color w:val="000000"/>
                <w:sz w:val="18"/>
                <w:szCs w:val="18"/>
              </w:rPr>
              <w:t>Src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33470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 xml:space="preserve">Neuronal proto-oncogene tyrosine-protein kinase </w:t>
            </w:r>
            <w:proofErr w:type="spellStart"/>
            <w:r w:rsidRPr="00276F9E">
              <w:rPr>
                <w:color w:val="000000"/>
                <w:sz w:val="18"/>
                <w:szCs w:val="18"/>
              </w:rPr>
              <w:t>Src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89CEC5" w14:textId="131695BF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10.1</w:t>
            </w:r>
          </w:p>
        </w:tc>
      </w:tr>
      <w:tr w:rsidR="00DF3A65" w:rsidRPr="00276F9E" w14:paraId="34F8FABD" w14:textId="2E6B016C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F193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E5F7A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ocs1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1CBAC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uppressor of cytokine signaling 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4D8137" w14:textId="647B81B9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5.3</w:t>
            </w:r>
          </w:p>
        </w:tc>
      </w:tr>
      <w:tr w:rsidR="00DF3A65" w:rsidRPr="00276F9E" w14:paraId="4E485EDD" w14:textId="7422FF0A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EF83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600B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Ncf1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253E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Neutrophil cytosol factor 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8B2E2A" w14:textId="712C7F07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4.4</w:t>
            </w:r>
          </w:p>
        </w:tc>
      </w:tr>
      <w:tr w:rsidR="00DF3A65" w:rsidRPr="00276F9E" w14:paraId="6DF7D6C7" w14:textId="595967E8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C186E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20D20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ocs3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E644F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uppressor of cytokine signaling 3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3C1137" w14:textId="5312342A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4.4</w:t>
            </w:r>
          </w:p>
        </w:tc>
      </w:tr>
      <w:tr w:rsidR="00DF3A65" w:rsidRPr="00276F9E" w14:paraId="1E83F694" w14:textId="1064A109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7BBD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2EDC8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8EF9E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ignal transducer and activator of transcription 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07BFB7" w14:textId="7C681C93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3.4</w:t>
            </w:r>
          </w:p>
        </w:tc>
      </w:tr>
      <w:tr w:rsidR="00DF3A65" w:rsidRPr="00276F9E" w14:paraId="5F65D698" w14:textId="519FCB61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483C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AEFAE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Il13ra1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99D6F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Interleukin 13 receptor subunit alpha 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5BDEC9" w14:textId="411D3421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3.2</w:t>
            </w:r>
          </w:p>
        </w:tc>
      </w:tr>
      <w:tr w:rsidR="00DF3A65" w:rsidRPr="00276F9E" w14:paraId="3A57CD5F" w14:textId="0C23873F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6640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D87B6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Bcl2l1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BF828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B cell lymphoma 2 like protein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88ACD8" w14:textId="1865B23A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3.1</w:t>
            </w:r>
          </w:p>
        </w:tc>
      </w:tr>
      <w:tr w:rsidR="00DF3A65" w:rsidRPr="00276F9E" w14:paraId="51413FA7" w14:textId="3907BDB2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895B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84BB7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tat5a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D7549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Signal transducer and activator of transcription 5 alpha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9ACC00" w14:textId="1073258D" w:rsidR="00DF3A65" w:rsidRPr="00276F9E" w:rsidRDefault="00DF3A65" w:rsidP="0042282C">
            <w:pPr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2.2</w:t>
            </w:r>
          </w:p>
        </w:tc>
      </w:tr>
      <w:tr w:rsidR="00DF3A65" w:rsidRPr="00276F9E" w14:paraId="0BE5DD97" w14:textId="5774F41A" w:rsidTr="00DF3A65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DACF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E1BAE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proofErr w:type="spellStart"/>
            <w:r w:rsidRPr="00276F9E">
              <w:rPr>
                <w:color w:val="000000"/>
                <w:sz w:val="18"/>
                <w:szCs w:val="18"/>
              </w:rPr>
              <w:t>Lck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8ABF1" w14:textId="77777777" w:rsidR="00DF3A65" w:rsidRPr="00276F9E" w:rsidRDefault="00DF3A65" w:rsidP="0042282C">
            <w:pPr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Proto-oncogene tyrosine-protein kinase LCK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485562" w14:textId="2C745AD4" w:rsidR="00DF3A65" w:rsidRPr="00276F9E" w:rsidRDefault="00DF3A65" w:rsidP="0042282C">
            <w:pPr>
              <w:keepNext/>
              <w:jc w:val="right"/>
              <w:rPr>
                <w:color w:val="000000"/>
                <w:sz w:val="18"/>
                <w:szCs w:val="18"/>
              </w:rPr>
            </w:pPr>
            <w:r w:rsidRPr="00276F9E">
              <w:rPr>
                <w:color w:val="000000"/>
                <w:sz w:val="18"/>
                <w:szCs w:val="18"/>
              </w:rPr>
              <w:t>2.2</w:t>
            </w:r>
          </w:p>
        </w:tc>
      </w:tr>
    </w:tbl>
    <w:p w14:paraId="036F4440" w14:textId="77777777" w:rsidR="00A41C87" w:rsidRDefault="00A41C87"/>
    <w:p w14:paraId="0E146EC4" w14:textId="0AA3469A" w:rsidR="00715DEC" w:rsidRPr="00A92A89" w:rsidRDefault="00715DEC" w:rsidP="00715DEC">
      <w:pPr>
        <w:rPr>
          <w:rFonts w:ascii="Arial" w:hAnsi="Arial" w:cs="Arial"/>
          <w:sz w:val="18"/>
          <w:szCs w:val="18"/>
        </w:rPr>
      </w:pPr>
      <w:r w:rsidRPr="00A92A89">
        <w:rPr>
          <w:rFonts w:ascii="Arial" w:hAnsi="Arial" w:cs="Arial"/>
          <w:b/>
          <w:sz w:val="18"/>
          <w:szCs w:val="18"/>
          <w:vertAlign w:val="superscript"/>
        </w:rPr>
        <w:t>a</w:t>
      </w:r>
      <w:r w:rsidRPr="00A92A89">
        <w:rPr>
          <w:rFonts w:ascii="Arial" w:hAnsi="Arial" w:cs="Arial"/>
          <w:sz w:val="18"/>
          <w:szCs w:val="18"/>
        </w:rPr>
        <w:t xml:space="preserve"> False Discovery rate &lt;0.01</w:t>
      </w:r>
    </w:p>
    <w:p w14:paraId="40EA1B1D" w14:textId="66103BB2" w:rsidR="00715DEC" w:rsidRDefault="00715DEC" w:rsidP="00715DEC">
      <w:pPr>
        <w:spacing w:line="48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  <w:vertAlign w:val="superscript"/>
        </w:rPr>
        <w:t>b</w:t>
      </w:r>
      <w:r w:rsidRPr="00A92A89">
        <w:rPr>
          <w:rFonts w:ascii="Arial" w:hAnsi="Arial" w:cs="Arial"/>
          <w:sz w:val="18"/>
          <w:szCs w:val="18"/>
        </w:rPr>
        <w:t xml:space="preserve"> Fold-change</w:t>
      </w:r>
    </w:p>
    <w:p w14:paraId="16319660" w14:textId="77777777" w:rsidR="000E79B6" w:rsidRDefault="000E79B6"/>
    <w:sectPr w:rsidR="000E79B6" w:rsidSect="00E337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9B6"/>
    <w:rsid w:val="000D2922"/>
    <w:rsid w:val="000E79B6"/>
    <w:rsid w:val="00136BEF"/>
    <w:rsid w:val="00167980"/>
    <w:rsid w:val="00172464"/>
    <w:rsid w:val="002D0E15"/>
    <w:rsid w:val="002F7BDB"/>
    <w:rsid w:val="00351A09"/>
    <w:rsid w:val="00370FB6"/>
    <w:rsid w:val="0037683B"/>
    <w:rsid w:val="0042282C"/>
    <w:rsid w:val="004B32FB"/>
    <w:rsid w:val="00500603"/>
    <w:rsid w:val="00595A1A"/>
    <w:rsid w:val="00662685"/>
    <w:rsid w:val="006A5317"/>
    <w:rsid w:val="00715DEC"/>
    <w:rsid w:val="00782FED"/>
    <w:rsid w:val="00795322"/>
    <w:rsid w:val="0087398D"/>
    <w:rsid w:val="00894215"/>
    <w:rsid w:val="009456B8"/>
    <w:rsid w:val="00A41C87"/>
    <w:rsid w:val="00A94C75"/>
    <w:rsid w:val="00B46D95"/>
    <w:rsid w:val="00BC07E1"/>
    <w:rsid w:val="00C36B43"/>
    <w:rsid w:val="00C371CF"/>
    <w:rsid w:val="00C61752"/>
    <w:rsid w:val="00CE7DE4"/>
    <w:rsid w:val="00DF3A65"/>
    <w:rsid w:val="00E3370F"/>
    <w:rsid w:val="00ED5F00"/>
    <w:rsid w:val="00FF7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4ABC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79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9B6"/>
    <w:rPr>
      <w:rFonts w:ascii="Lucida Grande" w:hAnsi="Lucida Grande" w:cs="Lucida Grande"/>
      <w:sz w:val="18"/>
      <w:szCs w:val="18"/>
    </w:rPr>
  </w:style>
  <w:style w:type="paragraph" w:customStyle="1" w:styleId="text">
    <w:name w:val="text"/>
    <w:aliases w:val="t"/>
    <w:basedOn w:val="Normal"/>
    <w:qFormat/>
    <w:rsid w:val="002D0E15"/>
    <w:pPr>
      <w:overflowPunct w:val="0"/>
      <w:autoSpaceDE w:val="0"/>
      <w:autoSpaceDN w:val="0"/>
      <w:adjustRightInd w:val="0"/>
      <w:spacing w:line="480" w:lineRule="atLeast"/>
      <w:ind w:firstLine="720"/>
      <w:jc w:val="both"/>
      <w:textAlignment w:val="baseline"/>
    </w:pPr>
    <w:rPr>
      <w:rFonts w:ascii="Arial" w:eastAsia="Times New Roman" w:hAnsi="Arial" w:cs="Arial"/>
    </w:rPr>
  </w:style>
  <w:style w:type="paragraph" w:styleId="Caption">
    <w:name w:val="caption"/>
    <w:basedOn w:val="Normal"/>
    <w:next w:val="Normal"/>
    <w:unhideWhenUsed/>
    <w:qFormat/>
    <w:rsid w:val="00172464"/>
    <w:pPr>
      <w:spacing w:after="200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A94C75"/>
    <w:pPr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table" w:styleId="TableClassic1">
    <w:name w:val="Table Classic 1"/>
    <w:basedOn w:val="TableNormal"/>
    <w:rsid w:val="00136BEF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79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9B6"/>
    <w:rPr>
      <w:rFonts w:ascii="Lucida Grande" w:hAnsi="Lucida Grande" w:cs="Lucida Grande"/>
      <w:sz w:val="18"/>
      <w:szCs w:val="18"/>
    </w:rPr>
  </w:style>
  <w:style w:type="paragraph" w:customStyle="1" w:styleId="text">
    <w:name w:val="text"/>
    <w:aliases w:val="t"/>
    <w:basedOn w:val="Normal"/>
    <w:qFormat/>
    <w:rsid w:val="002D0E15"/>
    <w:pPr>
      <w:overflowPunct w:val="0"/>
      <w:autoSpaceDE w:val="0"/>
      <w:autoSpaceDN w:val="0"/>
      <w:adjustRightInd w:val="0"/>
      <w:spacing w:line="480" w:lineRule="atLeast"/>
      <w:ind w:firstLine="720"/>
      <w:jc w:val="both"/>
      <w:textAlignment w:val="baseline"/>
    </w:pPr>
    <w:rPr>
      <w:rFonts w:ascii="Arial" w:eastAsia="Times New Roman" w:hAnsi="Arial" w:cs="Arial"/>
    </w:rPr>
  </w:style>
  <w:style w:type="paragraph" w:styleId="Caption">
    <w:name w:val="caption"/>
    <w:basedOn w:val="Normal"/>
    <w:next w:val="Normal"/>
    <w:unhideWhenUsed/>
    <w:qFormat/>
    <w:rsid w:val="00172464"/>
    <w:pPr>
      <w:spacing w:after="200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A94C75"/>
    <w:pPr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table" w:styleId="TableClassic1">
    <w:name w:val="Table Classic 1"/>
    <w:basedOn w:val="TableNormal"/>
    <w:rsid w:val="00136BEF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6ADFA3-0052-274B-B453-C6DE0B97C0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0</Words>
  <Characters>2793</Characters>
  <Application>Microsoft Macintosh Word</Application>
  <DocSecurity>4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</Company>
  <LinksUpToDate>false</LinksUpToDate>
  <CharactersWithSpaces>3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ie Medina</dc:creator>
  <cp:keywords/>
  <dc:description/>
  <cp:lastModifiedBy>Peter Melby</cp:lastModifiedBy>
  <cp:revision>2</cp:revision>
  <dcterms:created xsi:type="dcterms:W3CDTF">2017-01-05T21:58:00Z</dcterms:created>
  <dcterms:modified xsi:type="dcterms:W3CDTF">2017-01-05T21:58:00Z</dcterms:modified>
</cp:coreProperties>
</file>